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60B" w:rsidRPr="0067160C" w:rsidRDefault="004D060B" w:rsidP="004D060B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</w:pPr>
      <w:r w:rsidRPr="0067160C">
        <w:rPr>
          <w:rFonts w:ascii="Times New Roman" w:hAnsi="Times New Roman" w:cs="Times New Roman"/>
          <w:b/>
          <w:color w:val="000000" w:themeColor="text1"/>
          <w:sz w:val="20"/>
          <w:szCs w:val="24"/>
          <w:lang w:val="en-US"/>
        </w:rPr>
        <w:t xml:space="preserve">Supplementary Table 1. </w:t>
      </w:r>
      <w:r w:rsidRPr="0067160C">
        <w:rPr>
          <w:rFonts w:ascii="Times New Roman" w:hAnsi="Times New Roman" w:cs="Times New Roman"/>
          <w:b/>
          <w:bCs/>
          <w:color w:val="000000" w:themeColor="text1"/>
          <w:sz w:val="20"/>
          <w:szCs w:val="24"/>
          <w:lang w:val="en-US"/>
        </w:rPr>
        <w:t>Correlations between the temporal lobe structures and mean functional connectivity stratified by diagno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2332"/>
        <w:gridCol w:w="2333"/>
        <w:gridCol w:w="2332"/>
        <w:gridCol w:w="2333"/>
      </w:tblGrid>
      <w:tr w:rsidR="004D060B" w:rsidRPr="0067160C" w:rsidTr="009873BF">
        <w:tc>
          <w:tcPr>
            <w:tcW w:w="4664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9330" w:type="dxa"/>
            <w:gridSpan w:val="4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Mean functional connectivity (AEC-c)</w:t>
            </w:r>
          </w:p>
        </w:tc>
      </w:tr>
      <w:tr w:rsidR="004D060B" w:rsidRPr="0067160C" w:rsidTr="009873BF">
        <w:tc>
          <w:tcPr>
            <w:tcW w:w="4664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Structural MRI results (n = 26)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Alpha band</w:t>
            </w:r>
          </w:p>
        </w:tc>
        <w:tc>
          <w:tcPr>
            <w:tcW w:w="4665" w:type="dxa"/>
            <w:gridSpan w:val="2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Beta band</w:t>
            </w: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Volume (mm</w:t>
            </w: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  <w:lang w:val="en-US"/>
              </w:rPr>
              <w:t>3</w:t>
            </w: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)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</w:p>
        </w:tc>
      </w:tr>
      <w:tr w:rsidR="004D060B" w:rsidRPr="0067160C" w:rsidTr="009873BF">
        <w:tc>
          <w:tcPr>
            <w:tcW w:w="4664" w:type="dxa"/>
            <w:shd w:val="clear" w:color="auto" w:fill="auto"/>
            <w:vAlign w:val="center"/>
          </w:tcPr>
          <w:p w:rsidR="004D060B" w:rsidRPr="0067160C" w:rsidRDefault="004D060B" w:rsidP="009873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2" w:type="dxa"/>
          </w:tcPr>
          <w:p w:rsidR="004D060B" w:rsidRPr="0067160C" w:rsidRDefault="004D060B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3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3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3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3)</w:t>
            </w:r>
          </w:p>
        </w:tc>
      </w:tr>
      <w:tr w:rsidR="004D060B" w:rsidRPr="0067160C" w:rsidTr="009873BF">
        <w:tc>
          <w:tcPr>
            <w:tcW w:w="46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D060B" w:rsidRPr="0067160C" w:rsidRDefault="004D060B" w:rsidP="009873B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Hippocampus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r (p-value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18 (0.55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44 (0.13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29 (0.36)</w:t>
            </w:r>
          </w:p>
        </w:tc>
        <w:tc>
          <w:tcPr>
            <w:tcW w:w="2333" w:type="dxa"/>
            <w:tcBorders>
              <w:left w:val="nil"/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0.72 (0.008)</w:t>
            </w: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Cortical thickness (mm)</w:t>
            </w: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46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</w:tcBorders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3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3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3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3)</w:t>
            </w:r>
          </w:p>
        </w:tc>
      </w:tr>
      <w:tr w:rsidR="004D060B" w:rsidRPr="0067160C" w:rsidTr="009873BF">
        <w:tc>
          <w:tcPr>
            <w:tcW w:w="4664" w:type="dxa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Entorhinal cortex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r (p-value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32 (0.29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32 (0.29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0003 (0.99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0.70 (0.01)</w:t>
            </w:r>
          </w:p>
        </w:tc>
      </w:tr>
      <w:tr w:rsidR="004D060B" w:rsidRPr="0067160C" w:rsidTr="009873BF">
        <w:tc>
          <w:tcPr>
            <w:tcW w:w="4664" w:type="dxa"/>
            <w:tcBorders>
              <w:bottom w:val="single" w:sz="4" w:space="0" w:color="auto"/>
            </w:tcBorders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proofErr w:type="spellStart"/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Parahippocampal</w:t>
            </w:r>
            <w:proofErr w:type="spellEnd"/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 gyrus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 r (p-value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16 (0.60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55 (0.05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31 (0.33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0.60 (0.04)</w:t>
            </w:r>
          </w:p>
        </w:tc>
      </w:tr>
      <w:tr w:rsidR="004D060B" w:rsidRPr="0067160C" w:rsidTr="009873BF">
        <w:tc>
          <w:tcPr>
            <w:tcW w:w="1399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Diffusion weighted MRI results (n = 27)</w:t>
            </w: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Mean diffusivity (MD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</w:tcBorders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7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0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7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0)</w:t>
            </w:r>
          </w:p>
        </w:tc>
      </w:tr>
      <w:tr w:rsidR="004D060B" w:rsidRPr="0067160C" w:rsidTr="009873BF">
        <w:tc>
          <w:tcPr>
            <w:tcW w:w="4664" w:type="dxa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Right cingulum – Hippoc</w:t>
            </w:r>
            <w:bookmarkStart w:id="0" w:name="_GoBack"/>
            <w:bookmarkEnd w:id="0"/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ampus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r (p-value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05 (0.84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-0.83 (0.003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36 (0.16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-0.67 (0.03)</w:t>
            </w:r>
          </w:p>
        </w:tc>
      </w:tr>
      <w:tr w:rsidR="004D060B" w:rsidRPr="0067160C" w:rsidTr="009873BF">
        <w:tc>
          <w:tcPr>
            <w:tcW w:w="4664" w:type="dxa"/>
            <w:tcBorders>
              <w:bottom w:val="single" w:sz="4" w:space="0" w:color="auto"/>
            </w:tcBorders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Left cingulum – Hippocampus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r (p-value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03 (0.92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35 (0.33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11 (0.67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35 (0.33)</w:t>
            </w: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Fractional anisotropy (FA)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</w:p>
        </w:tc>
      </w:tr>
      <w:tr w:rsidR="004D060B" w:rsidRPr="0067160C" w:rsidTr="009873BF">
        <w:tc>
          <w:tcPr>
            <w:tcW w:w="4664" w:type="dxa"/>
            <w:tcBorders>
              <w:top w:val="single" w:sz="4" w:space="0" w:color="auto"/>
            </w:tcBorders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7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0)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Control (n = 17)</w:t>
            </w:r>
          </w:p>
        </w:tc>
        <w:tc>
          <w:tcPr>
            <w:tcW w:w="2333" w:type="dxa"/>
            <w:tcBorders>
              <w:top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u w:val="single"/>
                <w:lang w:val="en-US"/>
              </w:rPr>
              <w:t>MCI (n = 10)</w:t>
            </w:r>
          </w:p>
        </w:tc>
      </w:tr>
      <w:tr w:rsidR="004D060B" w:rsidRPr="0067160C" w:rsidTr="009873BF">
        <w:tc>
          <w:tcPr>
            <w:tcW w:w="4664" w:type="dxa"/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Right cingulum – Hippocampus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r (p-value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16 (0.55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49 (0.15)</w:t>
            </w:r>
          </w:p>
        </w:tc>
        <w:tc>
          <w:tcPr>
            <w:tcW w:w="2332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002 (0.99)</w:t>
            </w:r>
          </w:p>
        </w:tc>
        <w:tc>
          <w:tcPr>
            <w:tcW w:w="2333" w:type="dxa"/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60 (0.07)</w:t>
            </w:r>
          </w:p>
        </w:tc>
      </w:tr>
      <w:tr w:rsidR="004D060B" w:rsidRPr="0067160C" w:rsidTr="009873BF">
        <w:tc>
          <w:tcPr>
            <w:tcW w:w="4664" w:type="dxa"/>
            <w:tcBorders>
              <w:bottom w:val="single" w:sz="4" w:space="0" w:color="auto"/>
            </w:tcBorders>
            <w:vAlign w:val="center"/>
          </w:tcPr>
          <w:p w:rsidR="004D060B" w:rsidRPr="0067160C" w:rsidRDefault="004D060B" w:rsidP="009873BF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 xml:space="preserve">Left cingulum – Hippocampus </w:t>
            </w:r>
            <w:r w:rsidRPr="0067160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Spearman r (p-value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-0.04 (0.87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lang w:val="en-US"/>
              </w:rPr>
              <w:t>0.66 (0.04)</w:t>
            </w:r>
          </w:p>
        </w:tc>
        <w:tc>
          <w:tcPr>
            <w:tcW w:w="2332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09 (0.72)</w:t>
            </w:r>
          </w:p>
        </w:tc>
        <w:tc>
          <w:tcPr>
            <w:tcW w:w="2333" w:type="dxa"/>
            <w:tcBorders>
              <w:bottom w:val="single" w:sz="4" w:space="0" w:color="auto"/>
            </w:tcBorders>
          </w:tcPr>
          <w:p w:rsidR="004D060B" w:rsidRPr="0067160C" w:rsidRDefault="004D060B" w:rsidP="009873B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67160C"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  <w:t>0.38 (0.28)</w:t>
            </w:r>
          </w:p>
        </w:tc>
      </w:tr>
    </w:tbl>
    <w:p w:rsidR="00AE0B84" w:rsidRPr="0067160C" w:rsidRDefault="00AE0B84">
      <w:pPr>
        <w:rPr>
          <w:sz w:val="18"/>
        </w:rPr>
      </w:pPr>
    </w:p>
    <w:sectPr w:rsidR="00AE0B84" w:rsidRPr="0067160C" w:rsidSect="004D06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MDU1NDMztDQ2MzZR0lEKTi0uzszPAykwqgUA9nTqUywAAAA="/>
  </w:docVars>
  <w:rsids>
    <w:rsidRoot w:val="004D060B"/>
    <w:rsid w:val="004D060B"/>
    <w:rsid w:val="0067160C"/>
    <w:rsid w:val="00AE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B9E04F-3E60-4FCD-9335-99DDF6539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0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mmelweis Egyetem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dor Zsuzsanna</dc:creator>
  <cp:keywords/>
  <dc:description/>
  <cp:lastModifiedBy>Fodor Zsuzsanna</cp:lastModifiedBy>
  <cp:revision>2</cp:revision>
  <dcterms:created xsi:type="dcterms:W3CDTF">2021-06-19T19:45:00Z</dcterms:created>
  <dcterms:modified xsi:type="dcterms:W3CDTF">2021-06-19T19:48:00Z</dcterms:modified>
</cp:coreProperties>
</file>